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W w:w="9360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743"/>
        <w:gridCol w:w="805"/>
        <w:gridCol w:w="807"/>
        <w:gridCol w:w="916"/>
        <w:gridCol w:w="916"/>
        <w:gridCol w:w="916"/>
        <w:gridCol w:w="916"/>
        <w:gridCol w:w="916"/>
      </w:tblGrid>
      <w:tr w:rsidR="007767BD" w:rsidRPr="009E10A5" w14:paraId="0B93F26E" w14:textId="77777777" w:rsidTr="00BC1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2CB6606" w14:textId="77777777" w:rsidR="007767BD" w:rsidRPr="009E10A5" w:rsidRDefault="007767BD" w:rsidP="00BC13A2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_Hlk181605487"/>
          </w:p>
        </w:tc>
        <w:tc>
          <w:tcPr>
            <w:tcW w:w="810" w:type="dxa"/>
            <w:noWrap/>
            <w:hideMark/>
          </w:tcPr>
          <w:p w14:paraId="7015BCB5" w14:textId="77777777" w:rsidR="007767BD" w:rsidRPr="009E10A5" w:rsidRDefault="007767BD" w:rsidP="00BC1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eleration</w:t>
            </w:r>
          </w:p>
        </w:tc>
        <w:tc>
          <w:tcPr>
            <w:tcW w:w="743" w:type="dxa"/>
            <w:noWrap/>
            <w:hideMark/>
          </w:tcPr>
          <w:p w14:paraId="0CF5655E" w14:textId="77777777" w:rsidR="007767BD" w:rsidRPr="009E10A5" w:rsidRDefault="007767BD" w:rsidP="00BC1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e Shift</w:t>
            </w:r>
          </w:p>
        </w:tc>
        <w:tc>
          <w:tcPr>
            <w:tcW w:w="1612" w:type="dxa"/>
            <w:gridSpan w:val="2"/>
            <w:noWrap/>
            <w:hideMark/>
          </w:tcPr>
          <w:p w14:paraId="3D3E7322" w14:textId="77777777" w:rsidR="007767BD" w:rsidRPr="009E10A5" w:rsidRDefault="007767BD" w:rsidP="00BC1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eleration Factor</w:t>
            </w:r>
          </w:p>
        </w:tc>
        <w:tc>
          <w:tcPr>
            <w:tcW w:w="916" w:type="dxa"/>
            <w:noWrap/>
            <w:hideMark/>
          </w:tcPr>
          <w:p w14:paraId="1FD3AABB" w14:textId="77777777" w:rsidR="007767BD" w:rsidRPr="009E10A5" w:rsidRDefault="007767BD" w:rsidP="00BC1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e Shift</w:t>
            </w:r>
          </w:p>
        </w:tc>
        <w:tc>
          <w:tcPr>
            <w:tcW w:w="916" w:type="dxa"/>
            <w:noWrap/>
            <w:hideMark/>
          </w:tcPr>
          <w:p w14:paraId="1649976F" w14:textId="77777777" w:rsidR="007767BD" w:rsidRPr="009E10A5" w:rsidRDefault="007767BD" w:rsidP="00BC1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20434C73" w14:textId="77777777" w:rsidR="007767BD" w:rsidRPr="009E10A5" w:rsidRDefault="007767BD" w:rsidP="00BC1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50D8AA6C" w14:textId="77777777" w:rsidR="007767BD" w:rsidRPr="009E10A5" w:rsidRDefault="007767BD" w:rsidP="00BC1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230ED87D" w14:textId="77777777" w:rsidR="007767BD" w:rsidRPr="009E10A5" w:rsidRDefault="007767BD" w:rsidP="00BC1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67BD" w:rsidRPr="009E10A5" w14:paraId="40AF4605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5C81038" w14:textId="77777777" w:rsidR="007767BD" w:rsidRPr="009E10A5" w:rsidRDefault="007767BD" w:rsidP="00BC13A2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pct15" w:color="auto" w:fill="FFFFFF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27231F45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743" w:type="dxa"/>
            <w:noWrap/>
            <w:hideMark/>
          </w:tcPr>
          <w:p w14:paraId="09735543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05" w:type="dxa"/>
            <w:noWrap/>
            <w:hideMark/>
          </w:tcPr>
          <w:p w14:paraId="289AB1D9" w14:textId="77777777" w:rsidR="007767BD" w:rsidRPr="009E10A5" w:rsidRDefault="007767BD" w:rsidP="00BC13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51A5A8C0" w14:textId="77777777" w:rsidR="007767BD" w:rsidRPr="009E10A5" w:rsidRDefault="007767BD" w:rsidP="00BC13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B479C33" w14:textId="77777777" w:rsidR="007767BD" w:rsidRPr="009E10A5" w:rsidRDefault="007767BD" w:rsidP="00BC13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540312F" w14:textId="77777777" w:rsidR="007767BD" w:rsidRPr="009E10A5" w:rsidRDefault="007767BD" w:rsidP="00BC13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AABBE0D" w14:textId="77777777" w:rsidR="007767BD" w:rsidRPr="009E10A5" w:rsidRDefault="007767BD" w:rsidP="00BC13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59A6DABA" w14:textId="77777777" w:rsidR="007767BD" w:rsidRPr="009E10A5" w:rsidRDefault="007767BD" w:rsidP="00BC13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712201E3" w14:textId="77777777" w:rsidR="007767BD" w:rsidRPr="009E10A5" w:rsidRDefault="007767BD" w:rsidP="00BC13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7767BD" w:rsidRPr="009E10A5" w14:paraId="64E72E27" w14:textId="77777777" w:rsidTr="00BC13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F1DFEAB" w14:textId="77777777" w:rsidR="007767BD" w:rsidRPr="00602E76" w:rsidRDefault="007767BD" w:rsidP="00BC13A2">
            <w:pPr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8"/>
                <w:szCs w:val="18"/>
                <w:shd w:val="pct15" w:color="auto" w:fill="FFFFFF"/>
                <w14:ligatures w14:val="none"/>
              </w:rPr>
            </w:pPr>
            <w:r w:rsidRPr="00602E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810" w:type="dxa"/>
            <w:noWrap/>
            <w:hideMark/>
          </w:tcPr>
          <w:p w14:paraId="5CBF9939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2</w:t>
            </w:r>
          </w:p>
        </w:tc>
        <w:tc>
          <w:tcPr>
            <w:tcW w:w="743" w:type="dxa"/>
            <w:noWrap/>
            <w:hideMark/>
          </w:tcPr>
          <w:p w14:paraId="3D65F4E7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805" w:type="dxa"/>
            <w:noWrap/>
            <w:hideMark/>
          </w:tcPr>
          <w:p w14:paraId="0B71098E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noWrap/>
            <w:hideMark/>
          </w:tcPr>
          <w:p w14:paraId="0A883294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26090EC4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7.229 (32.526)</w:t>
            </w:r>
          </w:p>
        </w:tc>
        <w:tc>
          <w:tcPr>
            <w:tcW w:w="916" w:type="dxa"/>
            <w:noWrap/>
            <w:hideMark/>
          </w:tcPr>
          <w:p w14:paraId="4488351E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.269 (30.249)</w:t>
            </w:r>
          </w:p>
        </w:tc>
        <w:tc>
          <w:tcPr>
            <w:tcW w:w="916" w:type="dxa"/>
            <w:noWrap/>
            <w:hideMark/>
          </w:tcPr>
          <w:p w14:paraId="386A976A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6.493 (8.400)</w:t>
            </w:r>
          </w:p>
        </w:tc>
        <w:tc>
          <w:tcPr>
            <w:tcW w:w="916" w:type="dxa"/>
            <w:noWrap/>
            <w:hideMark/>
          </w:tcPr>
          <w:p w14:paraId="6C3F9D57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9.028 (11.553)</w:t>
            </w:r>
          </w:p>
        </w:tc>
        <w:tc>
          <w:tcPr>
            <w:tcW w:w="916" w:type="dxa"/>
            <w:noWrap/>
            <w:hideMark/>
          </w:tcPr>
          <w:p w14:paraId="5F83F8A8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7.759 (37.599)</w:t>
            </w:r>
          </w:p>
        </w:tc>
      </w:tr>
      <w:tr w:rsidR="007767BD" w:rsidRPr="009E10A5" w14:paraId="2CA9391E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3E2884E" w14:textId="77777777" w:rsidR="007767BD" w:rsidRPr="009E10A5" w:rsidRDefault="007767BD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nicity</w:t>
            </w:r>
          </w:p>
        </w:tc>
        <w:tc>
          <w:tcPr>
            <w:tcW w:w="810" w:type="dxa"/>
            <w:noWrap/>
            <w:hideMark/>
          </w:tcPr>
          <w:p w14:paraId="7493CEA8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7</w:t>
            </w:r>
          </w:p>
        </w:tc>
        <w:tc>
          <w:tcPr>
            <w:tcW w:w="743" w:type="dxa"/>
            <w:noWrap/>
            <w:hideMark/>
          </w:tcPr>
          <w:p w14:paraId="656BF751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805" w:type="dxa"/>
            <w:noWrap/>
            <w:hideMark/>
          </w:tcPr>
          <w:p w14:paraId="79FBDB07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noWrap/>
            <w:hideMark/>
          </w:tcPr>
          <w:p w14:paraId="4E0E9E5E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21DE5BAF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7.792 (29.114)</w:t>
            </w:r>
          </w:p>
        </w:tc>
        <w:tc>
          <w:tcPr>
            <w:tcW w:w="916" w:type="dxa"/>
            <w:noWrap/>
            <w:hideMark/>
          </w:tcPr>
          <w:p w14:paraId="6A7012C0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9.234 (30.696)</w:t>
            </w:r>
          </w:p>
        </w:tc>
        <w:tc>
          <w:tcPr>
            <w:tcW w:w="916" w:type="dxa"/>
            <w:noWrap/>
            <w:hideMark/>
          </w:tcPr>
          <w:p w14:paraId="688C4935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9.104 (42.195)</w:t>
            </w:r>
          </w:p>
        </w:tc>
        <w:tc>
          <w:tcPr>
            <w:tcW w:w="916" w:type="dxa"/>
            <w:noWrap/>
            <w:hideMark/>
          </w:tcPr>
          <w:p w14:paraId="68E160F3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29513D4B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67BD" w:rsidRPr="009E10A5" w14:paraId="067F8E07" w14:textId="77777777" w:rsidTr="00BC13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30109B0" w14:textId="77777777" w:rsidR="007767BD" w:rsidRPr="009E10A5" w:rsidRDefault="007767BD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ersonal </w:t>
            </w:r>
            <w:proofErr w:type="spellStart"/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x</w:t>
            </w:r>
            <w:proofErr w:type="spellEnd"/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SAH</w:t>
            </w:r>
          </w:p>
        </w:tc>
        <w:tc>
          <w:tcPr>
            <w:tcW w:w="810" w:type="dxa"/>
            <w:noWrap/>
            <w:hideMark/>
          </w:tcPr>
          <w:p w14:paraId="09DDA452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743" w:type="dxa"/>
            <w:noWrap/>
            <w:hideMark/>
          </w:tcPr>
          <w:p w14:paraId="16F5892D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3</w:t>
            </w:r>
          </w:p>
        </w:tc>
        <w:tc>
          <w:tcPr>
            <w:tcW w:w="805" w:type="dxa"/>
            <w:noWrap/>
            <w:hideMark/>
          </w:tcPr>
          <w:p w14:paraId="649C3D57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53 (0.598)</w:t>
            </w:r>
          </w:p>
        </w:tc>
        <w:tc>
          <w:tcPr>
            <w:tcW w:w="807" w:type="dxa"/>
            <w:noWrap/>
            <w:hideMark/>
          </w:tcPr>
          <w:p w14:paraId="58EA2312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68 (0.136)</w:t>
            </w:r>
          </w:p>
        </w:tc>
        <w:tc>
          <w:tcPr>
            <w:tcW w:w="916" w:type="dxa"/>
            <w:noWrap/>
            <w:hideMark/>
          </w:tcPr>
          <w:p w14:paraId="29505C08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0AE7675E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6A75270F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2B686735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5F4C204A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67BD" w:rsidRPr="009E10A5" w14:paraId="361C3969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6785F88" w14:textId="77777777" w:rsidR="007767BD" w:rsidRPr="009E10A5" w:rsidRDefault="007767BD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810" w:type="dxa"/>
            <w:noWrap/>
            <w:hideMark/>
          </w:tcPr>
          <w:p w14:paraId="32F5DF11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9</w:t>
            </w:r>
          </w:p>
        </w:tc>
        <w:tc>
          <w:tcPr>
            <w:tcW w:w="743" w:type="dxa"/>
            <w:noWrap/>
            <w:hideMark/>
          </w:tcPr>
          <w:p w14:paraId="1D7B4FEB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05" w:type="dxa"/>
            <w:noWrap/>
            <w:hideMark/>
          </w:tcPr>
          <w:p w14:paraId="1EB59B74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noWrap/>
            <w:hideMark/>
          </w:tcPr>
          <w:p w14:paraId="381963A5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411074C0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9.555 (32.804)</w:t>
            </w:r>
          </w:p>
        </w:tc>
        <w:tc>
          <w:tcPr>
            <w:tcW w:w="916" w:type="dxa"/>
            <w:noWrap/>
            <w:hideMark/>
          </w:tcPr>
          <w:p w14:paraId="2F5BD25A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2.999 (32.229)</w:t>
            </w:r>
          </w:p>
        </w:tc>
        <w:tc>
          <w:tcPr>
            <w:tcW w:w="916" w:type="dxa"/>
            <w:noWrap/>
            <w:hideMark/>
          </w:tcPr>
          <w:p w14:paraId="70A1900C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012015E6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46F4BDA5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67BD" w:rsidRPr="009E10A5" w14:paraId="5D043F66" w14:textId="77777777" w:rsidTr="00BC13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3D3479C" w14:textId="77777777" w:rsidR="007767BD" w:rsidRPr="009E10A5" w:rsidRDefault="007767BD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 Mellitus</w:t>
            </w:r>
          </w:p>
        </w:tc>
        <w:tc>
          <w:tcPr>
            <w:tcW w:w="810" w:type="dxa"/>
            <w:noWrap/>
            <w:hideMark/>
          </w:tcPr>
          <w:p w14:paraId="0B6F1D0B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743" w:type="dxa"/>
            <w:noWrap/>
            <w:hideMark/>
          </w:tcPr>
          <w:p w14:paraId="40B9DBBB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5</w:t>
            </w:r>
          </w:p>
        </w:tc>
        <w:tc>
          <w:tcPr>
            <w:tcW w:w="805" w:type="dxa"/>
            <w:noWrap/>
            <w:hideMark/>
          </w:tcPr>
          <w:p w14:paraId="352F5945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18 (0.504)</w:t>
            </w:r>
          </w:p>
        </w:tc>
        <w:tc>
          <w:tcPr>
            <w:tcW w:w="807" w:type="dxa"/>
            <w:noWrap/>
            <w:hideMark/>
          </w:tcPr>
          <w:p w14:paraId="748078B7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22 (0.675)</w:t>
            </w:r>
          </w:p>
        </w:tc>
        <w:tc>
          <w:tcPr>
            <w:tcW w:w="916" w:type="dxa"/>
            <w:noWrap/>
            <w:hideMark/>
          </w:tcPr>
          <w:p w14:paraId="7FA3FDB6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51492B6C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7F13B542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321D9BD0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34EF57B3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67BD" w:rsidRPr="009E10A5" w14:paraId="6C7FAB95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7010FF0" w14:textId="77777777" w:rsidR="007767BD" w:rsidRPr="009E10A5" w:rsidRDefault="007767BD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810" w:type="dxa"/>
            <w:noWrap/>
            <w:hideMark/>
          </w:tcPr>
          <w:p w14:paraId="4ECD2288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3</w:t>
            </w:r>
          </w:p>
        </w:tc>
        <w:tc>
          <w:tcPr>
            <w:tcW w:w="743" w:type="dxa"/>
            <w:noWrap/>
            <w:hideMark/>
          </w:tcPr>
          <w:p w14:paraId="2EB2AC06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805" w:type="dxa"/>
            <w:noWrap/>
            <w:hideMark/>
          </w:tcPr>
          <w:p w14:paraId="177E3C3F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noWrap/>
            <w:hideMark/>
          </w:tcPr>
          <w:p w14:paraId="60D9FD19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25CF9B79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6.603 (30.750)</w:t>
            </w:r>
          </w:p>
        </w:tc>
        <w:tc>
          <w:tcPr>
            <w:tcW w:w="916" w:type="dxa"/>
            <w:noWrap/>
            <w:hideMark/>
          </w:tcPr>
          <w:p w14:paraId="288C404F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6.559 (38.432)</w:t>
            </w:r>
          </w:p>
        </w:tc>
        <w:tc>
          <w:tcPr>
            <w:tcW w:w="916" w:type="dxa"/>
            <w:noWrap/>
            <w:hideMark/>
          </w:tcPr>
          <w:p w14:paraId="278BD7E3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3AE5FA5A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23C23533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67BD" w:rsidRPr="009E10A5" w14:paraId="71808E4C" w14:textId="77777777" w:rsidTr="00BC13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8E66CF6" w14:textId="77777777" w:rsidR="007767BD" w:rsidRDefault="007767BD" w:rsidP="00BC13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herosclerosis/</w:t>
            </w:r>
          </w:p>
          <w:p w14:paraId="3AEF00B2" w14:textId="77777777" w:rsidR="007767BD" w:rsidRPr="009E10A5" w:rsidRDefault="007767BD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A Calcification</w:t>
            </w:r>
          </w:p>
        </w:tc>
        <w:tc>
          <w:tcPr>
            <w:tcW w:w="810" w:type="dxa"/>
            <w:noWrap/>
            <w:hideMark/>
          </w:tcPr>
          <w:p w14:paraId="7DFA72B8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6</w:t>
            </w:r>
          </w:p>
        </w:tc>
        <w:tc>
          <w:tcPr>
            <w:tcW w:w="743" w:type="dxa"/>
            <w:noWrap/>
            <w:hideMark/>
          </w:tcPr>
          <w:p w14:paraId="0C0FF6AE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805" w:type="dxa"/>
            <w:noWrap/>
            <w:hideMark/>
          </w:tcPr>
          <w:p w14:paraId="5B77322C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noWrap/>
            <w:hideMark/>
          </w:tcPr>
          <w:p w14:paraId="06CCAE56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7548BF61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4.235 (34.151)</w:t>
            </w:r>
          </w:p>
        </w:tc>
        <w:tc>
          <w:tcPr>
            <w:tcW w:w="916" w:type="dxa"/>
            <w:noWrap/>
            <w:hideMark/>
          </w:tcPr>
          <w:p w14:paraId="02E2D78A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6.149 (30.527)</w:t>
            </w:r>
          </w:p>
        </w:tc>
        <w:tc>
          <w:tcPr>
            <w:tcW w:w="916" w:type="dxa"/>
            <w:noWrap/>
            <w:hideMark/>
          </w:tcPr>
          <w:p w14:paraId="537380CE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1121371B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424BD03D" w14:textId="77777777" w:rsidR="007767BD" w:rsidRPr="009E10A5" w:rsidRDefault="007767BD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67BD" w:rsidRPr="009E10A5" w14:paraId="7B906D91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BDFE727" w14:textId="77777777" w:rsidR="007767BD" w:rsidRPr="009E10A5" w:rsidRDefault="007767BD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A aneurysm</w:t>
            </w:r>
          </w:p>
        </w:tc>
        <w:tc>
          <w:tcPr>
            <w:tcW w:w="810" w:type="dxa"/>
            <w:noWrap/>
            <w:hideMark/>
          </w:tcPr>
          <w:p w14:paraId="07B3B297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743" w:type="dxa"/>
            <w:noWrap/>
            <w:hideMark/>
          </w:tcPr>
          <w:p w14:paraId="13D7023B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10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05" w:type="dxa"/>
            <w:noWrap/>
            <w:hideMark/>
          </w:tcPr>
          <w:p w14:paraId="3A7D4DD4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noWrap/>
            <w:hideMark/>
          </w:tcPr>
          <w:p w14:paraId="741F80EC" w14:textId="77777777" w:rsidR="007767BD" w:rsidRPr="00F976DB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77A1E5CD" w14:textId="77777777" w:rsidR="007767BD" w:rsidRPr="00F976DB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97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6.247 (35.199)</w:t>
            </w:r>
          </w:p>
        </w:tc>
        <w:tc>
          <w:tcPr>
            <w:tcW w:w="916" w:type="dxa"/>
            <w:noWrap/>
            <w:hideMark/>
          </w:tcPr>
          <w:p w14:paraId="18F9E448" w14:textId="77777777" w:rsidR="007767BD" w:rsidRPr="00F976DB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97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6.572 (34.210)</w:t>
            </w:r>
          </w:p>
        </w:tc>
        <w:tc>
          <w:tcPr>
            <w:tcW w:w="916" w:type="dxa"/>
            <w:noWrap/>
            <w:hideMark/>
          </w:tcPr>
          <w:p w14:paraId="45B76CE8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28D9D673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noWrap/>
            <w:hideMark/>
          </w:tcPr>
          <w:p w14:paraId="4804CF45" w14:textId="77777777" w:rsidR="007767BD" w:rsidRPr="009E10A5" w:rsidRDefault="007767BD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bookmarkEnd w:id="0"/>
    </w:tbl>
    <w:p w14:paraId="6EC85C44" w14:textId="77777777" w:rsidR="007767BD" w:rsidRDefault="007767BD" w:rsidP="007767BD">
      <w:pPr>
        <w:spacing w:line="480" w:lineRule="auto"/>
        <w:rPr>
          <w:rFonts w:ascii="Times New Roman" w:hAnsi="Times New Roman" w:cs="Times New Roman"/>
        </w:rPr>
      </w:pPr>
    </w:p>
    <w:p w14:paraId="1788A201" w14:textId="30150307" w:rsidR="007767BD" w:rsidRDefault="007767BD" w:rsidP="007767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2A4D97">
        <w:rPr>
          <w:rFonts w:ascii="Times New Roman" w:hAnsi="Times New Roman" w:cs="Times New Roman"/>
          <w:b/>
          <w:bCs/>
        </w:rPr>
        <w:t xml:space="preserve">. Median and interquartile range </w:t>
      </w:r>
      <w:proofErr w:type="gramStart"/>
      <w:r w:rsidRPr="002A4D97">
        <w:rPr>
          <w:rFonts w:ascii="Times New Roman" w:hAnsi="Times New Roman" w:cs="Times New Roman"/>
          <w:b/>
          <w:bCs/>
        </w:rPr>
        <w:t>values for</w:t>
      </w:r>
      <w:proofErr w:type="gramEnd"/>
      <w:r w:rsidRPr="002A4D97">
        <w:rPr>
          <w:rFonts w:ascii="Times New Roman" w:hAnsi="Times New Roman" w:cs="Times New Roman"/>
          <w:b/>
          <w:bCs/>
        </w:rPr>
        <w:t xml:space="preserve"> significant factors </w:t>
      </w:r>
      <w:r>
        <w:rPr>
          <w:rFonts w:ascii="Times New Roman" w:hAnsi="Times New Roman" w:cs="Times New Roman"/>
          <w:b/>
          <w:bCs/>
        </w:rPr>
        <w:t>from</w:t>
      </w:r>
      <w:r w:rsidRPr="002A4D97">
        <w:rPr>
          <w:rFonts w:ascii="Times New Roman" w:hAnsi="Times New Roman" w:cs="Times New Roman"/>
          <w:b/>
          <w:bCs/>
        </w:rPr>
        <w:t xml:space="preserve"> longitudinal atlas results.</w:t>
      </w:r>
      <w:r>
        <w:rPr>
          <w:rFonts w:ascii="Times New Roman" w:hAnsi="Times New Roman" w:cs="Times New Roman"/>
        </w:rPr>
        <w:t xml:space="preserve"> Categories 0 and 1 respectively represent “No” and “Yes” for corresponding variable. For Race, categories 0 – 4 are White, Asian, Black or African American, </w:t>
      </w:r>
      <w:proofErr w:type="gramStart"/>
      <w:r>
        <w:rPr>
          <w:rFonts w:ascii="Times New Roman" w:hAnsi="Times New Roman" w:cs="Times New Roman"/>
        </w:rPr>
        <w:t>More</w:t>
      </w:r>
      <w:proofErr w:type="gramEnd"/>
      <w:r>
        <w:rPr>
          <w:rFonts w:ascii="Times New Roman" w:hAnsi="Times New Roman" w:cs="Times New Roman"/>
        </w:rPr>
        <w:t xml:space="preserve"> than one race, and Unknown or Not reported, respectively. For Ethnicity, categories 0-2 are Not Hispanic or Latino, Hispanic or Latino, and Unknown, respectively.</w:t>
      </w:r>
      <w:r w:rsidRPr="00602E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lots are provided in Fig. 2 and </w:t>
      </w:r>
      <w:r w:rsidR="00B00510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3.</w:t>
      </w:r>
    </w:p>
    <w:p w14:paraId="03E7C414" w14:textId="77777777" w:rsidR="00576172" w:rsidRDefault="00576172"/>
    <w:sectPr w:rsidR="00576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8EF"/>
    <w:rsid w:val="00382E69"/>
    <w:rsid w:val="005046C2"/>
    <w:rsid w:val="00576172"/>
    <w:rsid w:val="007767BD"/>
    <w:rsid w:val="009A4713"/>
    <w:rsid w:val="00B00510"/>
    <w:rsid w:val="00F7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61B3C"/>
  <w15:chartTrackingRefBased/>
  <w15:docId w15:val="{9505FE39-017A-4098-BB2C-EF8F0648B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8EF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8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8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8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8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8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8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8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8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8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8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8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8E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768EF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byte</dc:creator>
  <cp:keywords/>
  <dc:description/>
  <cp:lastModifiedBy>Gigabyte</cp:lastModifiedBy>
  <cp:revision>3</cp:revision>
  <dcterms:created xsi:type="dcterms:W3CDTF">2024-11-04T17:51:00Z</dcterms:created>
  <dcterms:modified xsi:type="dcterms:W3CDTF">2024-11-04T17:52:00Z</dcterms:modified>
</cp:coreProperties>
</file>